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4037B" w14:textId="23A0A28A" w:rsidR="00C362AD" w:rsidRPr="00332B91" w:rsidRDefault="00083F0D" w:rsidP="00C362AD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</w:t>
      </w:r>
      <w:r w:rsidR="00CA1B2E">
        <w:rPr>
          <w:b/>
          <w:bCs/>
          <w:sz w:val="32"/>
          <w:szCs w:val="32"/>
          <w:lang w:val="en-US"/>
        </w:rPr>
        <w:t xml:space="preserve">UPPLEMENT TABLE </w:t>
      </w:r>
      <w:r>
        <w:rPr>
          <w:b/>
          <w:bCs/>
          <w:sz w:val="32"/>
          <w:szCs w:val="32"/>
          <w:lang w:val="en-US"/>
        </w:rPr>
        <w:t>1</w:t>
      </w:r>
      <w:r w:rsidR="00C362AD" w:rsidRPr="00332B91">
        <w:rPr>
          <w:b/>
          <w:bCs/>
          <w:sz w:val="32"/>
          <w:szCs w:val="32"/>
          <w:lang w:val="en-US"/>
        </w:rPr>
        <w:t xml:space="preserve"> </w:t>
      </w:r>
      <w:r w:rsidR="00274C45">
        <w:rPr>
          <w:b/>
          <w:bCs/>
          <w:sz w:val="32"/>
          <w:szCs w:val="32"/>
          <w:lang w:val="en-US"/>
        </w:rPr>
        <w:t>Fit statistics for latent classes of allostatic loa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5"/>
        <w:gridCol w:w="3367"/>
        <w:gridCol w:w="820"/>
        <w:gridCol w:w="820"/>
        <w:gridCol w:w="790"/>
        <w:gridCol w:w="968"/>
        <w:gridCol w:w="968"/>
        <w:gridCol w:w="968"/>
        <w:gridCol w:w="968"/>
        <w:gridCol w:w="968"/>
        <w:gridCol w:w="968"/>
        <w:gridCol w:w="968"/>
      </w:tblGrid>
      <w:tr w:rsidR="00D61F82" w14:paraId="2A28A754" w14:textId="77777777" w:rsidTr="00324647">
        <w:trPr>
          <w:trHeight w:val="252"/>
        </w:trPr>
        <w:tc>
          <w:tcPr>
            <w:tcW w:w="52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0E59F" w14:textId="382603F0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odel - Class k</w:t>
            </w:r>
          </w:p>
        </w:tc>
        <w:tc>
          <w:tcPr>
            <w:tcW w:w="12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5EE6A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llik (maximum value of the log-likelihood)</w:t>
            </w:r>
          </w:p>
        </w:tc>
        <w:tc>
          <w:tcPr>
            <w:tcW w:w="3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81055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AIC</w:t>
            </w:r>
          </w:p>
        </w:tc>
        <w:tc>
          <w:tcPr>
            <w:tcW w:w="28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74CB7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BIC</w:t>
            </w:r>
          </w:p>
        </w:tc>
        <w:tc>
          <w:tcPr>
            <w:tcW w:w="27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C26B4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5AFC4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1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D4CD05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2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9F1FD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3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54117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4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EE273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5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079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6 %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4F9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lass 7 %</w:t>
            </w:r>
          </w:p>
        </w:tc>
      </w:tr>
      <w:tr w:rsidR="00D61F82" w14:paraId="60E8CEF3" w14:textId="77777777" w:rsidTr="00324647">
        <w:trPr>
          <w:trHeight w:val="239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74E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AB6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1670.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E039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3395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182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3521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D5E2" w14:textId="77777777" w:rsidR="00D61F82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E98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1D9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980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AE9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417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015" w14:textId="77777777" w:rsidR="00D61F82" w:rsidRDefault="00D61F8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3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346B" w14:textId="77777777" w:rsidR="00D61F82" w:rsidRDefault="00D61F8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　</w:t>
            </w:r>
          </w:p>
        </w:tc>
      </w:tr>
      <w:tr w:rsidR="00D61F82" w14:paraId="226A0B05" w14:textId="77777777" w:rsidTr="00324647">
        <w:trPr>
          <w:trHeight w:val="22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790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FBE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1067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C37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244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E07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500.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DBF" w14:textId="77777777" w:rsidR="00D61F82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598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6ED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B9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FBA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BB2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F70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203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</w:tr>
      <w:tr w:rsidR="00D61F82" w14:paraId="5CE79227" w14:textId="77777777" w:rsidTr="00324647">
        <w:trPr>
          <w:trHeight w:val="22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D15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664B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0813.9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90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1793.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2C56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18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804" w14:textId="77777777" w:rsidR="00D61F82" w:rsidRPr="008C2C8F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8C2C8F">
              <w:rPr>
                <w:rFonts w:eastAsia="DengXi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EDB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362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FE8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1A7C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BC9F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F4BB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E87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</w:tr>
      <w:tr w:rsidR="00D61F82" w14:paraId="53AF10D8" w14:textId="77777777" w:rsidTr="00324647">
        <w:trPr>
          <w:trHeight w:val="22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DC74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267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0706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F1A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1634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1F70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151.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752" w14:textId="77777777" w:rsidR="00D61F82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346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02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2B8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95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00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041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F8C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</w:tr>
      <w:tr w:rsidR="00D61F82" w14:paraId="26D3082B" w14:textId="77777777" w:rsidTr="00324647">
        <w:trPr>
          <w:trHeight w:val="22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1724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6C4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0606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C40" w14:textId="77777777" w:rsidR="00D61F82" w:rsidRPr="00CF3B9B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 w:rsidRPr="00CF3B9B">
              <w:rPr>
                <w:rFonts w:eastAsia="DengXian"/>
                <w:sz w:val="22"/>
                <w:szCs w:val="22"/>
              </w:rPr>
              <w:t>21491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54B" w14:textId="77777777" w:rsidR="00D61F82" w:rsidRPr="00CF3B9B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 w:rsidRPr="00CF3B9B">
              <w:rPr>
                <w:rFonts w:eastAsia="DengXian"/>
                <w:sz w:val="22"/>
                <w:szCs w:val="22"/>
              </w:rPr>
              <w:t>22138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7A53" w14:textId="77777777" w:rsidR="00D61F82" w:rsidRPr="00CF3B9B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CF3B9B">
              <w:rPr>
                <w:rFonts w:eastAsia="DengXi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C11" w14:textId="77777777" w:rsidR="00D61F82" w:rsidRDefault="00D61F8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10D1" w14:textId="77777777" w:rsidR="00D61F82" w:rsidRDefault="00D61F8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73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7C3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26F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2A10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6434" w14:textId="77777777" w:rsidR="00D61F82" w:rsidRDefault="00D61F82">
            <w:pPr>
              <w:jc w:val="center"/>
              <w:rPr>
                <w:sz w:val="20"/>
                <w:szCs w:val="20"/>
              </w:rPr>
            </w:pPr>
          </w:p>
        </w:tc>
      </w:tr>
      <w:tr w:rsidR="00D61F82" w14:paraId="357E516E" w14:textId="77777777" w:rsidTr="00324647">
        <w:trPr>
          <w:trHeight w:val="225"/>
        </w:trPr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4F8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1C2E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0539.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90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1413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A62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191.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FE7" w14:textId="77777777" w:rsidR="00D61F82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a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E463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9EC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6FCC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6BC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D6E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45A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FDCD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D61F82" w14:paraId="784669CC" w14:textId="77777777" w:rsidTr="00324647">
        <w:trPr>
          <w:trHeight w:val="239"/>
        </w:trPr>
        <w:tc>
          <w:tcPr>
            <w:tcW w:w="5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6A607" w14:textId="77777777" w:rsidR="00D61F82" w:rsidRDefault="00D61F82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C35CD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-10463.2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902D1" w14:textId="77777777" w:rsidR="00D61F82" w:rsidRPr="00CF3B9B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 w:rsidRPr="00CF3B9B">
              <w:rPr>
                <w:rFonts w:eastAsia="DengXian"/>
                <w:sz w:val="22"/>
                <w:szCs w:val="22"/>
              </w:rPr>
              <w:t>21316.5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DE3D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225.3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FB328" w14:textId="77777777" w:rsidR="00D61F82" w:rsidRDefault="00D61F82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N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38E01F" w14:textId="77777777" w:rsidR="00D61F82" w:rsidRDefault="00D61F82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ACFE3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6345F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3F28F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D2DD1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E38AE9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4DA45" w14:textId="77777777" w:rsidR="00D61F82" w:rsidRDefault="00D61F82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2</w:t>
            </w:r>
          </w:p>
        </w:tc>
      </w:tr>
    </w:tbl>
    <w:p w14:paraId="72E3AC0C" w14:textId="596CEF72" w:rsidR="00AF6DD4" w:rsidRDefault="00AF6DD4">
      <w:pPr>
        <w:rPr>
          <w:lang w:val="en-US"/>
        </w:rPr>
      </w:pPr>
    </w:p>
    <w:p w14:paraId="7A933EB0" w14:textId="77777777" w:rsidR="00EF0081" w:rsidRPr="00DF4374" w:rsidRDefault="00EF0081" w:rsidP="00E25B34">
      <w:pPr>
        <w:jc w:val="center"/>
        <w:rPr>
          <w:lang w:val="en-US"/>
        </w:rPr>
      </w:pPr>
    </w:p>
    <w:sectPr w:rsidR="00EF0081" w:rsidRPr="00DF4374" w:rsidSect="00591E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60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93"/>
    <w:rsid w:val="000150D3"/>
    <w:rsid w:val="00017248"/>
    <w:rsid w:val="0008043D"/>
    <w:rsid w:val="00083F0D"/>
    <w:rsid w:val="00087360"/>
    <w:rsid w:val="000963A9"/>
    <w:rsid w:val="000D690A"/>
    <w:rsid w:val="000F68D9"/>
    <w:rsid w:val="00144A5D"/>
    <w:rsid w:val="00150FB9"/>
    <w:rsid w:val="001535F5"/>
    <w:rsid w:val="00161CC0"/>
    <w:rsid w:val="00166D1A"/>
    <w:rsid w:val="001B3E91"/>
    <w:rsid w:val="001B5C99"/>
    <w:rsid w:val="001E0114"/>
    <w:rsid w:val="001F3EAA"/>
    <w:rsid w:val="00251093"/>
    <w:rsid w:val="00255CE2"/>
    <w:rsid w:val="00274C45"/>
    <w:rsid w:val="00280FCE"/>
    <w:rsid w:val="00290C14"/>
    <w:rsid w:val="00292178"/>
    <w:rsid w:val="002A1B9B"/>
    <w:rsid w:val="002F0054"/>
    <w:rsid w:val="00301685"/>
    <w:rsid w:val="00324647"/>
    <w:rsid w:val="003327E8"/>
    <w:rsid w:val="003509F1"/>
    <w:rsid w:val="00352B31"/>
    <w:rsid w:val="00366AA3"/>
    <w:rsid w:val="003841FD"/>
    <w:rsid w:val="00392856"/>
    <w:rsid w:val="003A72EA"/>
    <w:rsid w:val="003C0552"/>
    <w:rsid w:val="003C1A4C"/>
    <w:rsid w:val="003F6528"/>
    <w:rsid w:val="00415B90"/>
    <w:rsid w:val="004250DE"/>
    <w:rsid w:val="0043255D"/>
    <w:rsid w:val="004364B4"/>
    <w:rsid w:val="004375C0"/>
    <w:rsid w:val="00447CA4"/>
    <w:rsid w:val="00477669"/>
    <w:rsid w:val="004813BE"/>
    <w:rsid w:val="004A2016"/>
    <w:rsid w:val="004B4B00"/>
    <w:rsid w:val="004B736F"/>
    <w:rsid w:val="004E2FB5"/>
    <w:rsid w:val="005173B5"/>
    <w:rsid w:val="00523F7F"/>
    <w:rsid w:val="005319EE"/>
    <w:rsid w:val="0053709D"/>
    <w:rsid w:val="00537A39"/>
    <w:rsid w:val="00545B21"/>
    <w:rsid w:val="00556818"/>
    <w:rsid w:val="0058501E"/>
    <w:rsid w:val="005908FB"/>
    <w:rsid w:val="00591EFF"/>
    <w:rsid w:val="0059552C"/>
    <w:rsid w:val="00596C2E"/>
    <w:rsid w:val="005A3D80"/>
    <w:rsid w:val="005B248F"/>
    <w:rsid w:val="005B30BD"/>
    <w:rsid w:val="005C2118"/>
    <w:rsid w:val="005E5312"/>
    <w:rsid w:val="0062310B"/>
    <w:rsid w:val="006430DC"/>
    <w:rsid w:val="006617FC"/>
    <w:rsid w:val="00672CF9"/>
    <w:rsid w:val="00680599"/>
    <w:rsid w:val="006E66EF"/>
    <w:rsid w:val="006E681E"/>
    <w:rsid w:val="006E6AE7"/>
    <w:rsid w:val="006F1997"/>
    <w:rsid w:val="007138C6"/>
    <w:rsid w:val="007416D6"/>
    <w:rsid w:val="00766A2B"/>
    <w:rsid w:val="007901C1"/>
    <w:rsid w:val="00794B51"/>
    <w:rsid w:val="007A68FD"/>
    <w:rsid w:val="007C3DD1"/>
    <w:rsid w:val="00802CB6"/>
    <w:rsid w:val="00837404"/>
    <w:rsid w:val="00870B2B"/>
    <w:rsid w:val="00875ED3"/>
    <w:rsid w:val="008B73A6"/>
    <w:rsid w:val="008C2C8F"/>
    <w:rsid w:val="008D5BB4"/>
    <w:rsid w:val="00967FD9"/>
    <w:rsid w:val="00974BEA"/>
    <w:rsid w:val="00977681"/>
    <w:rsid w:val="009A000F"/>
    <w:rsid w:val="009A1681"/>
    <w:rsid w:val="009D18C3"/>
    <w:rsid w:val="00A13AE3"/>
    <w:rsid w:val="00A15288"/>
    <w:rsid w:val="00A20D0C"/>
    <w:rsid w:val="00A63CA9"/>
    <w:rsid w:val="00A91367"/>
    <w:rsid w:val="00A955C8"/>
    <w:rsid w:val="00AF6DD4"/>
    <w:rsid w:val="00B240F9"/>
    <w:rsid w:val="00B24C31"/>
    <w:rsid w:val="00B40E17"/>
    <w:rsid w:val="00B42186"/>
    <w:rsid w:val="00B670F9"/>
    <w:rsid w:val="00B94927"/>
    <w:rsid w:val="00BA6A84"/>
    <w:rsid w:val="00BD6FFC"/>
    <w:rsid w:val="00BE3830"/>
    <w:rsid w:val="00BF6C38"/>
    <w:rsid w:val="00C24ABA"/>
    <w:rsid w:val="00C279AF"/>
    <w:rsid w:val="00C27D6E"/>
    <w:rsid w:val="00C362AD"/>
    <w:rsid w:val="00C4536C"/>
    <w:rsid w:val="00C62A0F"/>
    <w:rsid w:val="00C83A45"/>
    <w:rsid w:val="00C92893"/>
    <w:rsid w:val="00C9378B"/>
    <w:rsid w:val="00CA1B2E"/>
    <w:rsid w:val="00CA242F"/>
    <w:rsid w:val="00CA734B"/>
    <w:rsid w:val="00CD0D52"/>
    <w:rsid w:val="00CF3B9B"/>
    <w:rsid w:val="00D61F82"/>
    <w:rsid w:val="00D8362F"/>
    <w:rsid w:val="00D96261"/>
    <w:rsid w:val="00DB3C56"/>
    <w:rsid w:val="00DC4532"/>
    <w:rsid w:val="00DC7C24"/>
    <w:rsid w:val="00DD4491"/>
    <w:rsid w:val="00DD5C89"/>
    <w:rsid w:val="00DE7C58"/>
    <w:rsid w:val="00DF4374"/>
    <w:rsid w:val="00E200CD"/>
    <w:rsid w:val="00E25B34"/>
    <w:rsid w:val="00E54D2C"/>
    <w:rsid w:val="00E67A25"/>
    <w:rsid w:val="00EA2966"/>
    <w:rsid w:val="00EA4B56"/>
    <w:rsid w:val="00EF0081"/>
    <w:rsid w:val="00F41B31"/>
    <w:rsid w:val="00F574C9"/>
    <w:rsid w:val="00F6401D"/>
    <w:rsid w:val="00F74560"/>
    <w:rsid w:val="00F817ED"/>
    <w:rsid w:val="00F9205F"/>
    <w:rsid w:val="00FE274A"/>
    <w:rsid w:val="00FE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908D"/>
  <w15:chartTrackingRefBased/>
  <w15:docId w15:val="{99E0700D-830F-444E-A502-EF39A164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6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bCs/>
      <w:i/>
      <w:kern w:val="2"/>
      <w:szCs w:val="2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4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B21"/>
    <w:rPr>
      <w:color w:val="954F72"/>
      <w:u w:val="single"/>
    </w:rPr>
  </w:style>
  <w:style w:type="paragraph" w:customStyle="1" w:styleId="msonormal0">
    <w:name w:val="msonormal"/>
    <w:basedOn w:val="Normal"/>
    <w:rsid w:val="00545B2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45B2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545B2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45B2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45B21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45B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"/>
    <w:rsid w:val="00C27D6E"/>
    <w:pPr>
      <w:spacing w:before="100" w:beforeAutospacing="1" w:after="100" w:afterAutospacing="1"/>
    </w:pPr>
    <w:rPr>
      <w:rFonts w:ascii="Helvetica" w:hAnsi="Helvetica"/>
      <w:color w:val="000000"/>
      <w:sz w:val="20"/>
      <w:szCs w:val="20"/>
    </w:rPr>
  </w:style>
  <w:style w:type="paragraph" w:customStyle="1" w:styleId="xl84">
    <w:name w:val="xl84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styleId="Revision">
    <w:name w:val="Revision"/>
    <w:hidden/>
    <w:uiPriority w:val="99"/>
    <w:semiHidden/>
    <w:rsid w:val="008D5BB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53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C211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AE80C0-060A-3D43-9007-291337F16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nlong</dc:creator>
  <cp:keywords/>
  <dc:description/>
  <cp:lastModifiedBy>Liang, Yunlong</cp:lastModifiedBy>
  <cp:revision>164</cp:revision>
  <dcterms:created xsi:type="dcterms:W3CDTF">2023-06-05T17:42:00Z</dcterms:created>
  <dcterms:modified xsi:type="dcterms:W3CDTF">2023-07-19T12:41:00Z</dcterms:modified>
</cp:coreProperties>
</file>